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E9" w:rsidRPr="00251524" w:rsidRDefault="000218E9" w:rsidP="000218E9">
      <w:pPr>
        <w:rPr>
          <w:b/>
          <w:bCs/>
        </w:rPr>
      </w:pPr>
      <w:proofErr w:type="gramStart"/>
      <w:r>
        <w:rPr>
          <w:b/>
          <w:bCs/>
        </w:rPr>
        <w:t>Additional file</w:t>
      </w:r>
      <w:r w:rsidRPr="00251524">
        <w:rPr>
          <w:b/>
          <w:bCs/>
        </w:rPr>
        <w:t xml:space="preserve"> 1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Pr="00251524">
        <w:rPr>
          <w:b/>
          <w:bCs/>
        </w:rPr>
        <w:t>Chronic conditions</w:t>
      </w:r>
    </w:p>
    <w:p w:rsidR="000218E9" w:rsidRPr="00251524" w:rsidRDefault="000218E9" w:rsidP="000218E9">
      <w:pPr>
        <w:rPr>
          <w:b/>
          <w:bCs/>
        </w:rPr>
      </w:pPr>
    </w:p>
    <w:p w:rsidR="000218E9" w:rsidRPr="00251524" w:rsidRDefault="000218E9" w:rsidP="000218E9">
      <w:r w:rsidRPr="00251524">
        <w:t xml:space="preserve">We identified a total of 18 chronic conditions using administrative data from April 1, 2001 onwards. </w:t>
      </w:r>
    </w:p>
    <w:p w:rsidR="000218E9" w:rsidRPr="00251524" w:rsidRDefault="000218E9" w:rsidP="000218E9"/>
    <w:p w:rsidR="000218E9" w:rsidRPr="00251524" w:rsidRDefault="000218E9" w:rsidP="000218E9">
      <w:r w:rsidRPr="00251524">
        <w:t xml:space="preserve">We used validated algorithms to ascertain cases of the following </w:t>
      </w:r>
      <w:proofErr w:type="gramStart"/>
      <w:r w:rsidRPr="00251524">
        <w:t>8</w:t>
      </w:r>
      <w:proofErr w:type="gramEnd"/>
      <w:r w:rsidRPr="00251524">
        <w:t xml:space="preserve"> chronic conditions: </w:t>
      </w:r>
    </w:p>
    <w:p w:rsidR="000218E9" w:rsidRPr="00251524" w:rsidRDefault="000218E9" w:rsidP="000218E9"/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Acute myocardial infarction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Asthma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Congestive Heart Failure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COPD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Dementia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Diabetes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Hypertension</w:t>
      </w:r>
    </w:p>
    <w:p w:rsidR="000218E9" w:rsidRPr="00251524" w:rsidRDefault="000218E9" w:rsidP="000218E9">
      <w:pPr>
        <w:pStyle w:val="ListParagraph"/>
        <w:numPr>
          <w:ilvl w:val="0"/>
          <w:numId w:val="1"/>
        </w:numPr>
      </w:pPr>
      <w:r w:rsidRPr="00251524">
        <w:t>Rheumatoid Arthritis</w:t>
      </w:r>
    </w:p>
    <w:p w:rsidR="000218E9" w:rsidRPr="00251524" w:rsidRDefault="000218E9" w:rsidP="000218E9"/>
    <w:p w:rsidR="000218E9" w:rsidRPr="00251524" w:rsidRDefault="000218E9" w:rsidP="000218E9">
      <w:r w:rsidRPr="00251524">
        <w:t>The remaining 10 chronic conditions were defined according to inpatient hospital diagnostic codes (at least 1 from Discharge Abstract Database) or outpatient physician billing codes (at least 2 from Ontario Health Insurance Plan within a 2-year period):</w:t>
      </w:r>
    </w:p>
    <w:p w:rsidR="000218E9" w:rsidRPr="00251524" w:rsidRDefault="000218E9" w:rsidP="000218E9"/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Arrhythmia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Cancer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Coronary Heart Disease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IBD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  <w:jc w:val="both"/>
      </w:pPr>
      <w:r w:rsidRPr="00251524">
        <w:t>Non-psychotic mood and anxiety disorders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Osteoarthritis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Osteoporosis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  <w:jc w:val="both"/>
      </w:pPr>
      <w:r w:rsidRPr="00251524">
        <w:t xml:space="preserve">Other mental health conditions 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Renal Disease</w:t>
      </w:r>
    </w:p>
    <w:p w:rsidR="000218E9" w:rsidRPr="00251524" w:rsidRDefault="000218E9" w:rsidP="000218E9">
      <w:pPr>
        <w:pStyle w:val="ListParagraph"/>
        <w:numPr>
          <w:ilvl w:val="0"/>
          <w:numId w:val="2"/>
        </w:numPr>
      </w:pPr>
      <w:r w:rsidRPr="00251524">
        <w:t>Stroke</w:t>
      </w:r>
    </w:p>
    <w:p w:rsidR="000218E9" w:rsidRPr="00F52D1B" w:rsidRDefault="000218E9" w:rsidP="000218E9">
      <w:pPr>
        <w:rPr>
          <w:rFonts w:ascii="Calibri" w:hAnsi="Calibri" w:cs="Calibri"/>
        </w:rPr>
      </w:pPr>
    </w:p>
    <w:p w:rsidR="0006522B" w:rsidRDefault="0006522B">
      <w:bookmarkStart w:id="0" w:name="_GoBack"/>
      <w:bookmarkEnd w:id="0"/>
    </w:p>
    <w:sectPr w:rsidR="00065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F3263"/>
    <w:multiLevelType w:val="hybridMultilevel"/>
    <w:tmpl w:val="E2242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8373B0"/>
    <w:multiLevelType w:val="hybridMultilevel"/>
    <w:tmpl w:val="D2AC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E9"/>
    <w:rsid w:val="000218E9"/>
    <w:rsid w:val="0006522B"/>
    <w:rsid w:val="001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5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0-02T02:27:00Z</dcterms:created>
  <dcterms:modified xsi:type="dcterms:W3CDTF">2020-10-02T02:28:00Z</dcterms:modified>
</cp:coreProperties>
</file>